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2848C" w14:textId="696DDBE5" w:rsidR="00D535C7" w:rsidRPr="00D535C7" w:rsidRDefault="0021720A" w:rsidP="0021720A">
      <w:pPr>
        <w:pStyle w:val="Heading1"/>
      </w:pPr>
      <w:r w:rsidRPr="0021720A">
        <w:t xml:space="preserve">Supplementary Material </w:t>
      </w:r>
      <w:r w:rsidR="005A7D5D">
        <w:t>1</w:t>
      </w:r>
      <w:r w:rsidRPr="0021720A">
        <w:t xml:space="preserve"> - Primary, Secondary and Exploratory Objectives and Outcome Measures </w:t>
      </w:r>
      <w:r w:rsidR="00D535C7" w:rsidRPr="00D535C7">
        <w:t> </w:t>
      </w:r>
    </w:p>
    <w:p w14:paraId="5B53A332" w14:textId="77777777" w:rsidR="00D535C7" w:rsidRPr="00D535C7" w:rsidRDefault="00D535C7" w:rsidP="00D535C7">
      <w:r w:rsidRPr="00D535C7">
        <w:t>In this study we propose to characterise the immune response in the nasal mucosa and in blood of children receiving LAIV (an infection-like stimulus).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4"/>
        <w:gridCol w:w="2473"/>
        <w:gridCol w:w="2496"/>
        <w:gridCol w:w="1697"/>
      </w:tblGrid>
      <w:tr w:rsidR="00D535C7" w:rsidRPr="00D535C7" w14:paraId="00663FF3" w14:textId="77777777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89D6E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AC421B" w14:textId="77777777" w:rsidR="00D535C7" w:rsidRPr="00D535C7" w:rsidRDefault="00D535C7" w:rsidP="00D535C7">
            <w:r w:rsidRPr="00D535C7">
              <w:t>Objectives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0C1AD" w14:textId="77777777" w:rsidR="00D535C7" w:rsidRPr="00D535C7" w:rsidRDefault="00D535C7" w:rsidP="00D535C7">
            <w:r w:rsidRPr="00D535C7">
              <w:t>Outcome Measures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C2E8B4" w14:textId="77777777" w:rsidR="00D535C7" w:rsidRPr="00D535C7" w:rsidRDefault="00D535C7" w:rsidP="00D535C7">
            <w:r w:rsidRPr="00D535C7">
              <w:t>Timepoint(s) </w:t>
            </w:r>
          </w:p>
        </w:tc>
      </w:tr>
      <w:tr w:rsidR="00D535C7" w:rsidRPr="00D535C7" w14:paraId="2B50606D" w14:textId="77777777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AFF8CF" w14:textId="77777777" w:rsidR="00D535C7" w:rsidRPr="00D535C7" w:rsidRDefault="00D535C7" w:rsidP="00D535C7">
            <w:r w:rsidRPr="00D535C7">
              <w:rPr>
                <w:b/>
                <w:bCs/>
              </w:rPr>
              <w:t>Primary Objective</w:t>
            </w:r>
            <w:r w:rsidRPr="00D535C7">
              <w:t> </w:t>
            </w:r>
          </w:p>
          <w:p w14:paraId="12E90B80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AD763" w14:textId="77777777" w:rsidR="00D535C7" w:rsidRPr="00D535C7" w:rsidRDefault="00D535C7" w:rsidP="00D535C7">
            <w:r w:rsidRPr="00D535C7">
              <w:t>Longitudinal assessment of viral load following vaccination in the nose </w:t>
            </w:r>
          </w:p>
          <w:p w14:paraId="4AD5B90C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28D129" w14:textId="77777777" w:rsidR="00D535C7" w:rsidRPr="00D535C7" w:rsidRDefault="00D535C7" w:rsidP="00D535C7">
            <w:r w:rsidRPr="00D535C7">
              <w:t xml:space="preserve">Viral load of LAIV from the nose and in saliva will be assessed by </w:t>
            </w:r>
            <w:r w:rsidRPr="00D535C7">
              <w:rPr>
                <w:lang w:val="en-US"/>
              </w:rPr>
              <w:t>RT-qPCR</w:t>
            </w:r>
            <w:r w:rsidRPr="00D535C7">
              <w:t> </w:t>
            </w:r>
          </w:p>
          <w:p w14:paraId="2CECD688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EE192" w14:textId="77777777" w:rsidR="00D535C7" w:rsidRPr="00D535C7" w:rsidRDefault="00D535C7" w:rsidP="00D535C7">
            <w:r w:rsidRPr="00D535C7">
              <w:t>Nasosorption and saliva sampling on days 0, 1, 2, 3, 4, 6, 9, 14, 21 and 28 of the study. </w:t>
            </w:r>
          </w:p>
        </w:tc>
      </w:tr>
      <w:tr w:rsidR="00D535C7" w:rsidRPr="00D535C7" w14:paraId="33700A35" w14:textId="77777777">
        <w:trPr>
          <w:trHeight w:val="300"/>
        </w:trPr>
        <w:tc>
          <w:tcPr>
            <w:tcW w:w="25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00CE4" w14:textId="77777777" w:rsidR="00D535C7" w:rsidRPr="00D535C7" w:rsidRDefault="00D535C7" w:rsidP="00D535C7">
            <w:r w:rsidRPr="00D535C7">
              <w:rPr>
                <w:b/>
                <w:bCs/>
              </w:rPr>
              <w:t>Secondary Objectives</w:t>
            </w:r>
            <w:r w:rsidRPr="00D535C7">
              <w:t> </w:t>
            </w:r>
          </w:p>
          <w:p w14:paraId="424B51C2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C4B87" w14:textId="77777777" w:rsidR="00D535C7" w:rsidRPr="00D535C7" w:rsidRDefault="00D535C7" w:rsidP="00D535C7">
            <w:r w:rsidRPr="00D535C7">
              <w:t>To determine changes in antibody levels to Influenza antigens in the mucosa over time </w:t>
            </w:r>
          </w:p>
          <w:p w14:paraId="473A61E5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A5E97" w14:textId="77777777" w:rsidR="00D535C7" w:rsidRPr="00D535C7" w:rsidRDefault="00D535C7" w:rsidP="00D535C7">
            <w:r w:rsidRPr="00D535C7">
              <w:rPr>
                <w:lang w:val="en-US"/>
              </w:rPr>
              <w:t xml:space="preserve">Measurement of antibody levels against the Influenza strains contained in LAIV by ELISA </w:t>
            </w:r>
            <w:r w:rsidRPr="00D535C7">
              <w:t>or comparable technical approaches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9B9CDF" w14:textId="77777777" w:rsidR="00D535C7" w:rsidRPr="00D535C7" w:rsidRDefault="00D535C7" w:rsidP="00D535C7">
            <w:r w:rsidRPr="00D535C7">
              <w:t>As per nasosorption sampling schedule above.  </w:t>
            </w:r>
          </w:p>
          <w:p w14:paraId="6FDE04EE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074662E7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4474E2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4F5F2" w14:textId="77777777" w:rsidR="00D535C7" w:rsidRPr="00D535C7" w:rsidRDefault="00D535C7" w:rsidP="00D535C7">
            <w:r w:rsidRPr="00D535C7">
              <w:t>To detect presence of nasal colonisation with pneumococcus and other respiratory viruses and bacteria </w:t>
            </w:r>
          </w:p>
          <w:p w14:paraId="059BF180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C71E6" w14:textId="77777777" w:rsidR="00D535C7" w:rsidRPr="00D535C7" w:rsidRDefault="00D535C7" w:rsidP="00D535C7">
            <w:r w:rsidRPr="00D535C7">
              <w:t xml:space="preserve">Detection of pneumococcus, most common respiratory viruses and other respiratory bacteria will be assessed by </w:t>
            </w:r>
            <w:r w:rsidRPr="00D535C7">
              <w:rPr>
                <w:lang w:val="en-US"/>
              </w:rPr>
              <w:t>microfluidic qPCR</w:t>
            </w:r>
            <w:r w:rsidRPr="00D535C7"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FA5974" w14:textId="77777777" w:rsidR="00D535C7" w:rsidRPr="00D535C7" w:rsidRDefault="00D535C7" w:rsidP="00D535C7">
            <w:r w:rsidRPr="00D535C7">
              <w:t>As per nasosorption sampling schedule above. </w:t>
            </w:r>
          </w:p>
        </w:tc>
      </w:tr>
      <w:tr w:rsidR="00D535C7" w:rsidRPr="00D535C7" w14:paraId="50D6AC9D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4CEE64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624E31" w14:textId="77777777" w:rsidR="00D535C7" w:rsidRPr="00D535C7" w:rsidRDefault="00D535C7" w:rsidP="00D535C7">
            <w:r w:rsidRPr="00D535C7">
              <w:t>To determine changes in antibody levels to Influenza antigens in systemic circulation over time </w:t>
            </w:r>
          </w:p>
          <w:p w14:paraId="725E7BCC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C044AF" w14:textId="77777777" w:rsidR="00D535C7" w:rsidRPr="00D535C7" w:rsidRDefault="00D535C7" w:rsidP="00D535C7">
            <w:r w:rsidRPr="00D535C7">
              <w:rPr>
                <w:lang w:val="en-US"/>
              </w:rPr>
              <w:t xml:space="preserve">Measurement of antibody levels against the Influenza strains contained in LAIV by ELISA </w:t>
            </w:r>
            <w:r w:rsidRPr="00D535C7">
              <w:t>or comparable technical approaches </w:t>
            </w:r>
          </w:p>
          <w:p w14:paraId="4417C5EA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1081C4" w14:textId="77777777" w:rsidR="00D535C7" w:rsidRPr="00D535C7" w:rsidRDefault="00D535C7" w:rsidP="00D535C7">
            <w:r w:rsidRPr="00D535C7">
              <w:t>Blood at day 0 and day 28 post-vaccination </w:t>
            </w:r>
          </w:p>
          <w:p w14:paraId="174F1B4A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799ABF3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A8EEDB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03003" w14:textId="77777777" w:rsidR="00D535C7" w:rsidRPr="00D535C7" w:rsidRDefault="00D535C7" w:rsidP="00D535C7">
            <w:r w:rsidRPr="00D535C7">
              <w:t>Characterise mucosal immune cells transcriptional changes (single cell and bulk RNA sequencing) in response to LAIV vaccination </w:t>
            </w:r>
          </w:p>
          <w:p w14:paraId="189E9E83" w14:textId="77777777" w:rsidR="00D535C7" w:rsidRPr="00D535C7" w:rsidRDefault="00D535C7" w:rsidP="00D535C7">
            <w:r w:rsidRPr="00D535C7"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3BCA4" w14:textId="77777777" w:rsidR="00D535C7" w:rsidRPr="00D535C7" w:rsidRDefault="00D535C7" w:rsidP="00D535C7">
            <w:r w:rsidRPr="00D535C7">
              <w:t>RNAseq analysis to determine gene induction and regulation to identify gene signatures associated with response to vaccination in the nasal mucosa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D8AA23" w14:textId="77777777" w:rsidR="00D535C7" w:rsidRPr="00D535C7" w:rsidRDefault="00D535C7" w:rsidP="00D535C7">
            <w:r w:rsidRPr="00D535C7">
              <w:t>Nasal samples in selected individuals </w:t>
            </w:r>
          </w:p>
          <w:p w14:paraId="7A03A9EC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15FCA43D" w14:textId="77777777">
        <w:trPr>
          <w:trHeight w:val="300"/>
        </w:trPr>
        <w:tc>
          <w:tcPr>
            <w:tcW w:w="25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58967" w14:textId="77777777" w:rsidR="00D535C7" w:rsidRPr="00D535C7" w:rsidRDefault="00D535C7" w:rsidP="00D535C7">
            <w:r w:rsidRPr="00D535C7">
              <w:rPr>
                <w:b/>
                <w:bCs/>
              </w:rPr>
              <w:lastRenderedPageBreak/>
              <w:t>Exploratory Objectives</w:t>
            </w:r>
            <w:r w:rsidRPr="00D535C7">
              <w:t> 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4FCBA" w14:textId="77777777" w:rsidR="00D535C7" w:rsidRPr="00D535C7" w:rsidRDefault="00D535C7" w:rsidP="00D535C7">
            <w:r w:rsidRPr="00D535C7">
              <w:t>To evaluate humoral responses and antigen-specific B cells to LAIV in systemic circulation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029E9" w14:textId="77777777" w:rsidR="00D535C7" w:rsidRPr="00D535C7" w:rsidRDefault="00D535C7" w:rsidP="00D535C7">
            <w:r w:rsidRPr="00D535C7">
              <w:t>Analysis of antigen-specific B cells in systemic circulation using flow cytometry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4AE48" w14:textId="77777777" w:rsidR="00D535C7" w:rsidRPr="00D535C7" w:rsidRDefault="00D535C7" w:rsidP="00D535C7">
            <w:r w:rsidRPr="00D535C7">
              <w:t>Blood at day 0 and day 28 post-vaccination </w:t>
            </w:r>
          </w:p>
          <w:p w14:paraId="6DDEC370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3C6B6B07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357814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C486B" w14:textId="77777777" w:rsidR="00D535C7" w:rsidRPr="00D535C7" w:rsidRDefault="00D535C7" w:rsidP="00D535C7">
            <w:r w:rsidRPr="00D535C7">
              <w:t>To evaluate inflammatory responses to LAIV at the mucosa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310B4" w14:textId="77777777" w:rsidR="00D535C7" w:rsidRPr="00D535C7" w:rsidRDefault="00D535C7" w:rsidP="00D535C7">
            <w:r w:rsidRPr="00D535C7">
              <w:t>Analysis of a range of inflammatory markers using Luminex multiplex panel or comparable technical approaches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24AF72" w14:textId="77777777" w:rsidR="00D535C7" w:rsidRPr="00D535C7" w:rsidRDefault="00D535C7" w:rsidP="00D535C7">
            <w:r w:rsidRPr="00D535C7">
              <w:t>As per Nasosorption sampling schedule above. </w:t>
            </w:r>
          </w:p>
        </w:tc>
      </w:tr>
      <w:tr w:rsidR="00D535C7" w:rsidRPr="00D535C7" w14:paraId="5C1DF0A7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5B15F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294CF" w14:textId="77777777" w:rsidR="00D535C7" w:rsidRPr="00D535C7" w:rsidRDefault="00D535C7" w:rsidP="00D535C7">
            <w:r w:rsidRPr="00D535C7">
              <w:t>To evaluate changes of nasal cell populations before and after LAIV vaccination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337016" w14:textId="77777777" w:rsidR="00D535C7" w:rsidRPr="00D535C7" w:rsidRDefault="00D535C7" w:rsidP="00D535C7">
            <w:r w:rsidRPr="00D535C7">
              <w:t>Analysis of changes in cell populations in nasal mucosa by flow cytometry and related assays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FE03F" w14:textId="77777777" w:rsidR="00D535C7" w:rsidRPr="00D535C7" w:rsidRDefault="00D535C7" w:rsidP="00D535C7">
            <w:r w:rsidRPr="00D535C7">
              <w:t>Nasal cell samples day 0 and day 28 </w:t>
            </w:r>
          </w:p>
          <w:p w14:paraId="0C2AAC3A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08591721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A630BB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8254A" w14:textId="77777777" w:rsidR="00D535C7" w:rsidRPr="00D535C7" w:rsidRDefault="00D535C7" w:rsidP="00D535C7">
            <w:r w:rsidRPr="00D535C7">
              <w:t>Characterise mucosal immune cells transcriptional changes (single cell and bulk RNA sequencing) in response to LAIV vaccination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B59ED" w14:textId="77777777" w:rsidR="00D535C7" w:rsidRPr="00D535C7" w:rsidRDefault="00D535C7" w:rsidP="00D535C7">
            <w:r w:rsidRPr="00D535C7">
              <w:t>RNAseq analysis to determine gene induction and regulation to identify gene signatures associated with response to vaccination in the nasal mucosa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5D554" w14:textId="77777777" w:rsidR="00D535C7" w:rsidRPr="00D535C7" w:rsidRDefault="00D535C7" w:rsidP="00D535C7">
            <w:r w:rsidRPr="00D535C7">
              <w:t>Nasal samples in selected individuals </w:t>
            </w:r>
          </w:p>
          <w:p w14:paraId="0EF5D781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10DAF6CD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D9075B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C1B02" w14:textId="77777777" w:rsidR="00D535C7" w:rsidRPr="00D535C7" w:rsidRDefault="00D535C7" w:rsidP="00D535C7">
            <w:r w:rsidRPr="00D535C7">
              <w:t>To determine B cell receptor and T cell receptor full length sequences at the single cell level to identify clonotypes enriched in the nasal mucosa.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4D340" w14:textId="77777777" w:rsidR="00D535C7" w:rsidRPr="00D535C7" w:rsidRDefault="00D535C7" w:rsidP="00D535C7">
            <w:r w:rsidRPr="00D535C7">
              <w:rPr>
                <w:lang w:val="en-US"/>
              </w:rPr>
              <w:t>Analysis of scRNAseq and/or bulk transcriptome data to determine B cell receptor and T cell receptor sequences in the nasal mucosa </w:t>
            </w:r>
            <w:r w:rsidRPr="00D535C7">
              <w:t> 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490894" w14:textId="77777777" w:rsidR="00D535C7" w:rsidRPr="00D535C7" w:rsidRDefault="00D535C7" w:rsidP="00D535C7">
            <w:r w:rsidRPr="00D535C7">
              <w:t>Nasal samples in selected individuals </w:t>
            </w:r>
          </w:p>
        </w:tc>
      </w:tr>
      <w:tr w:rsidR="00D535C7" w:rsidRPr="00D535C7" w14:paraId="5B316D3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3AD291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CD213" w14:textId="77777777" w:rsidR="00D535C7" w:rsidRPr="00D535C7" w:rsidRDefault="00D535C7" w:rsidP="00D535C7">
            <w:r w:rsidRPr="00D535C7">
              <w:t>To determine B cell receptor and T cell receptor full length sequences in systemic circulation and compare with immune repertoire and expansion and/or contraction of clonotypes identified at single cell level in the nasal mucosa.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41518" w14:textId="77777777" w:rsidR="00D535C7" w:rsidRPr="00D535C7" w:rsidRDefault="00D535C7" w:rsidP="00D535C7">
            <w:r w:rsidRPr="00D535C7">
              <w:rPr>
                <w:lang w:val="en-US"/>
              </w:rPr>
              <w:t xml:space="preserve">Analysis of scRNAseq and/or bulk transcriptome data to determine B cell receptor and T cell receptor sequences in systemic circulation and </w:t>
            </w:r>
            <w:r w:rsidRPr="00D535C7">
              <w:t>comparison of these data with those obtained from the nasal mucosa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A0CAA" w14:textId="77777777" w:rsidR="00D535C7" w:rsidRPr="00D535C7" w:rsidRDefault="00D535C7" w:rsidP="00D535C7">
            <w:r w:rsidRPr="00D535C7">
              <w:t>Blood day 0 and day 28 in selected individuals </w:t>
            </w:r>
          </w:p>
          <w:p w14:paraId="1CB4B286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1062F7BE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782BE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9F697E" w14:textId="77777777" w:rsidR="00D535C7" w:rsidRPr="00D535C7" w:rsidRDefault="00D535C7" w:rsidP="00D535C7">
            <w:r w:rsidRPr="00D535C7">
              <w:t xml:space="preserve">Comparison of immune response to LAIV infection over the life </w:t>
            </w:r>
            <w:r w:rsidRPr="00D535C7">
              <w:lastRenderedPageBreak/>
              <w:t>course (children, younger adults, older adults)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F08FF" w14:textId="77777777" w:rsidR="00D535C7" w:rsidRPr="00D535C7" w:rsidRDefault="00D535C7" w:rsidP="00D535C7">
            <w:r w:rsidRPr="00D535C7">
              <w:lastRenderedPageBreak/>
              <w:t xml:space="preserve">Meta-analysis of data generated in this study with comparable data generated in a parallel </w:t>
            </w:r>
            <w:r w:rsidRPr="00D535C7">
              <w:lastRenderedPageBreak/>
              <w:t>study on mucosal immune responses to vaccination with LAIV (NoseSpnLAIV Adults/ The ECLIPSE Study)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91326" w14:textId="77777777" w:rsidR="00D535C7" w:rsidRPr="00D535C7" w:rsidRDefault="00D535C7" w:rsidP="00D535C7">
            <w:r w:rsidRPr="00D535C7">
              <w:lastRenderedPageBreak/>
              <w:t>All data generated above </w:t>
            </w:r>
          </w:p>
          <w:p w14:paraId="2ED083F4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7F0F892D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6EE2B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ABBFA9" w14:textId="77777777" w:rsidR="00D535C7" w:rsidRPr="00D535C7" w:rsidRDefault="00D535C7" w:rsidP="00D535C7">
            <w:r w:rsidRPr="00D535C7">
              <w:t>Comparison of immune and transcriptional parameters of LAIV vaccination with data obtained from children naturally infected with Influenza virus (symptomatic) by comparison with participants from a related study within the Nosevac consortium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4A0A4" w14:textId="77777777" w:rsidR="00D535C7" w:rsidRPr="00D535C7" w:rsidRDefault="00D535C7" w:rsidP="00D535C7">
            <w:r w:rsidRPr="00D535C7">
              <w:t>Meta analysis of data generated in this study with comparable data generated by collaborators in a hospital study (University of Geneva).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3A325" w14:textId="77777777" w:rsidR="00D535C7" w:rsidRPr="00D535C7" w:rsidRDefault="00D535C7" w:rsidP="00D535C7">
            <w:r w:rsidRPr="00D535C7">
              <w:t>All data generated above </w:t>
            </w:r>
          </w:p>
          <w:p w14:paraId="36C6AE0A" w14:textId="77777777" w:rsidR="00D535C7" w:rsidRPr="00D535C7" w:rsidRDefault="00D535C7" w:rsidP="00D535C7">
            <w:r w:rsidRPr="00D535C7">
              <w:t> </w:t>
            </w:r>
          </w:p>
        </w:tc>
      </w:tr>
      <w:tr w:rsidR="00D535C7" w:rsidRPr="00D535C7" w14:paraId="6E695049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0E717F" w14:textId="77777777" w:rsidR="00D535C7" w:rsidRPr="00D535C7" w:rsidRDefault="00D535C7" w:rsidP="00D535C7"/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24C936" w14:textId="77777777" w:rsidR="00D535C7" w:rsidRPr="00D535C7" w:rsidRDefault="00D535C7" w:rsidP="00D535C7">
            <w:r w:rsidRPr="00D535C7">
              <w:t>Evaluate the acceptability of study procedures including home sampling with participants and their parents including withdrawn participants.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7FFAC" w14:textId="77777777" w:rsidR="00D535C7" w:rsidRPr="00D535C7" w:rsidRDefault="00D535C7" w:rsidP="00D535C7">
            <w:r w:rsidRPr="00D535C7">
              <w:t xml:space="preserve">Analysis of anonymous voluntary survey issued </w:t>
            </w:r>
            <w:r w:rsidRPr="00D535C7">
              <w:rPr>
                <w:u w:val="single"/>
              </w:rPr>
              <w:t>via email through REDcap</w:t>
            </w:r>
            <w:r w:rsidRPr="00D535C7">
              <w:t>.</w:t>
            </w:r>
            <w:r w:rsidRPr="00D535C7">
              <w:rPr>
                <w:rFonts w:ascii="Arial" w:hAnsi="Arial" w:cs="Arial"/>
              </w:rPr>
              <w:t> </w:t>
            </w:r>
            <w:r w:rsidRPr="00D535C7"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84845" w14:textId="77777777" w:rsidR="00D535C7" w:rsidRPr="00D535C7" w:rsidRDefault="00D535C7" w:rsidP="00D535C7">
            <w:r w:rsidRPr="00D535C7">
              <w:t>After the last D28 visit each season or after withdrawal from the study. </w:t>
            </w:r>
          </w:p>
        </w:tc>
      </w:tr>
    </w:tbl>
    <w:p w14:paraId="33088DAD" w14:textId="77777777" w:rsidR="002218BD" w:rsidRDefault="002218BD"/>
    <w:sectPr w:rsidR="00221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40122E"/>
    <w:multiLevelType w:val="multilevel"/>
    <w:tmpl w:val="56C65D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0498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7D"/>
    <w:rsid w:val="0021720A"/>
    <w:rsid w:val="002218BD"/>
    <w:rsid w:val="002465F1"/>
    <w:rsid w:val="002F4E7D"/>
    <w:rsid w:val="005902E1"/>
    <w:rsid w:val="005A7D5D"/>
    <w:rsid w:val="007D4744"/>
    <w:rsid w:val="008B0966"/>
    <w:rsid w:val="00916590"/>
    <w:rsid w:val="00D5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720F"/>
  <w15:chartTrackingRefBased/>
  <w15:docId w15:val="{67D8DAC4-51AA-4CA5-8266-B88F9B62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E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Reuben (GUY'S AND ST THOMAS' NHS FOUNDATION TRUST)</dc:creator>
  <cp:keywords/>
  <dc:description/>
  <cp:lastModifiedBy>asmaa</cp:lastModifiedBy>
  <cp:revision>4</cp:revision>
  <dcterms:created xsi:type="dcterms:W3CDTF">2025-10-27T15:20:00Z</dcterms:created>
  <dcterms:modified xsi:type="dcterms:W3CDTF">2026-06-04T19:40:00Z</dcterms:modified>
</cp:coreProperties>
</file>